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1AB93" w14:textId="77777777" w:rsidR="00272A79" w:rsidRPr="00B34BFA" w:rsidRDefault="00272A79" w:rsidP="00272A79">
      <w:pPr>
        <w:spacing w:line="360" w:lineRule="auto"/>
        <w:jc w:val="both"/>
        <w:rPr>
          <w:rFonts w:ascii="Arial" w:hAnsi="Arial" w:cs="Arial"/>
          <w:b/>
          <w:bCs/>
        </w:rPr>
      </w:pPr>
      <w:r w:rsidRPr="00B34BFA">
        <w:rPr>
          <w:rFonts w:ascii="Arial" w:hAnsi="Arial" w:cs="Arial"/>
          <w:b/>
          <w:bCs/>
          <w:color w:val="23140C"/>
        </w:rPr>
        <w:t>Supporting methods</w:t>
      </w:r>
    </w:p>
    <w:p w14:paraId="17CFCA98" w14:textId="77777777" w:rsidR="00272A79" w:rsidRPr="0055734A" w:rsidRDefault="00272A79" w:rsidP="00272A79">
      <w:pPr>
        <w:spacing w:after="120" w:line="360" w:lineRule="auto"/>
        <w:jc w:val="both"/>
        <w:rPr>
          <w:rFonts w:ascii="Arial" w:hAnsi="Arial" w:cs="Arial"/>
          <w:b/>
        </w:rPr>
      </w:pPr>
      <w:r w:rsidRPr="0055734A">
        <w:rPr>
          <w:rFonts w:ascii="Arial" w:hAnsi="Arial" w:cs="Arial"/>
          <w:b/>
        </w:rPr>
        <w:t>Creation of the</w:t>
      </w:r>
      <w:r w:rsidRPr="0055734A">
        <w:rPr>
          <w:rFonts w:ascii="Arial" w:eastAsia="Times New Roman" w:hAnsi="Arial" w:cs="Arial"/>
        </w:rPr>
        <w:t xml:space="preserve"> </w:t>
      </w:r>
      <w:r w:rsidRPr="0055734A">
        <w:rPr>
          <w:rFonts w:ascii="Arial" w:hAnsi="Arial" w:cs="Arial"/>
          <w:b/>
        </w:rPr>
        <w:t>gpr182-mCherry mouse line by Cas9/CRISPR 2-cell embryo microinjection.</w:t>
      </w:r>
    </w:p>
    <w:p w14:paraId="199BF8CC" w14:textId="77777777" w:rsidR="00272A79" w:rsidRPr="0055734A" w:rsidRDefault="00272A79" w:rsidP="00272A79">
      <w:pPr>
        <w:spacing w:after="120" w:line="360" w:lineRule="auto"/>
        <w:jc w:val="both"/>
        <w:rPr>
          <w:rFonts w:ascii="Arial" w:hAnsi="Arial" w:cs="Arial"/>
        </w:rPr>
      </w:pPr>
      <w:r w:rsidRPr="0055734A">
        <w:rPr>
          <w:rFonts w:ascii="Arial" w:hAnsi="Arial" w:cs="Arial"/>
        </w:rPr>
        <w:t xml:space="preserve">The coding sequence of gpr182 residing in a single exon of the gene was replaced with the </w:t>
      </w:r>
      <w:proofErr w:type="spellStart"/>
      <w:r w:rsidRPr="0055734A">
        <w:rPr>
          <w:rFonts w:ascii="Arial" w:hAnsi="Arial" w:cs="Arial"/>
        </w:rPr>
        <w:t>mCherry</w:t>
      </w:r>
      <w:proofErr w:type="spellEnd"/>
      <w:r w:rsidRPr="0055734A">
        <w:rPr>
          <w:rFonts w:ascii="Arial" w:hAnsi="Arial" w:cs="Arial"/>
        </w:rPr>
        <w:t xml:space="preserve"> </w:t>
      </w:r>
      <w:proofErr w:type="spellStart"/>
      <w:r w:rsidRPr="0055734A">
        <w:rPr>
          <w:rFonts w:ascii="Arial" w:hAnsi="Arial" w:cs="Arial"/>
        </w:rPr>
        <w:t>orf</w:t>
      </w:r>
      <w:proofErr w:type="spellEnd"/>
      <w:r w:rsidRPr="0055734A">
        <w:rPr>
          <w:rFonts w:ascii="Arial" w:hAnsi="Arial" w:cs="Arial"/>
        </w:rPr>
        <w:t xml:space="preserve"> using CRISPR/Cas9-mediated homologous recombination (HR). This led to the loss of Gpr182 gene function resulting in a reporter allele that expresses </w:t>
      </w:r>
      <w:proofErr w:type="spellStart"/>
      <w:r w:rsidRPr="0055734A">
        <w:rPr>
          <w:rFonts w:ascii="Arial" w:hAnsi="Arial" w:cs="Arial"/>
        </w:rPr>
        <w:t>mCherry</w:t>
      </w:r>
      <w:proofErr w:type="spellEnd"/>
      <w:r w:rsidRPr="0055734A">
        <w:rPr>
          <w:rFonts w:ascii="Arial" w:hAnsi="Arial" w:cs="Arial"/>
        </w:rPr>
        <w:t xml:space="preserve"> protein from the endogenous Gpr182 promoter. Two gRNA were designed to target the ATG and STOP codons of gpr182 respectively. The gRNA target sequences for ATG (</w:t>
      </w:r>
      <w:r w:rsidRPr="0055734A">
        <w:rPr>
          <w:rFonts w:ascii="Arial" w:hAnsi="Arial" w:cs="Arial"/>
          <w:b/>
        </w:rPr>
        <w:t>Met</w:t>
      </w:r>
      <w:r w:rsidRPr="0055734A">
        <w:rPr>
          <w:rFonts w:ascii="Arial" w:hAnsi="Arial" w:cs="Arial"/>
        </w:rPr>
        <w:t xml:space="preserve">) </w:t>
      </w:r>
      <w:proofErr w:type="spellStart"/>
      <w:r w:rsidRPr="0055734A">
        <w:rPr>
          <w:rFonts w:ascii="Arial" w:hAnsi="Arial" w:cs="Arial"/>
        </w:rPr>
        <w:t>gctgggtatgactgac</w:t>
      </w:r>
      <w:r w:rsidRPr="0055734A">
        <w:rPr>
          <w:rFonts w:ascii="Arial" w:hAnsi="Arial" w:cs="Arial"/>
          <w:b/>
        </w:rPr>
        <w:t>atg</w:t>
      </w:r>
      <w:r w:rsidRPr="0055734A">
        <w:rPr>
          <w:rFonts w:ascii="Arial" w:hAnsi="Arial" w:cs="Arial"/>
        </w:rPr>
        <w:t>a</w:t>
      </w:r>
      <w:r w:rsidRPr="0055734A">
        <w:rPr>
          <w:rFonts w:ascii="Arial" w:hAnsi="Arial" w:cs="Arial"/>
          <w:u w:val="single"/>
        </w:rPr>
        <w:t>ggg</w:t>
      </w:r>
      <w:proofErr w:type="spellEnd"/>
      <w:r w:rsidRPr="0055734A">
        <w:rPr>
          <w:rFonts w:ascii="Arial" w:hAnsi="Arial" w:cs="Arial"/>
        </w:rPr>
        <w:t xml:space="preserve"> and TAA (</w:t>
      </w:r>
      <w:r w:rsidRPr="0055734A">
        <w:rPr>
          <w:rFonts w:ascii="Arial" w:hAnsi="Arial" w:cs="Arial"/>
          <w:b/>
        </w:rPr>
        <w:t>stop</w:t>
      </w:r>
      <w:r w:rsidRPr="0055734A">
        <w:rPr>
          <w:rFonts w:ascii="Arial" w:hAnsi="Arial" w:cs="Arial"/>
        </w:rPr>
        <w:t xml:space="preserve">) </w:t>
      </w:r>
      <w:proofErr w:type="spellStart"/>
      <w:r w:rsidRPr="0055734A">
        <w:rPr>
          <w:rFonts w:ascii="Arial" w:hAnsi="Arial" w:cs="Arial"/>
        </w:rPr>
        <w:t>tgcaattctgtagccagc</w:t>
      </w:r>
      <w:r w:rsidRPr="0055734A">
        <w:rPr>
          <w:rFonts w:ascii="Arial" w:hAnsi="Arial" w:cs="Arial"/>
          <w:b/>
        </w:rPr>
        <w:t>ta</w:t>
      </w:r>
      <w:r w:rsidRPr="0055734A">
        <w:rPr>
          <w:rFonts w:ascii="Arial" w:hAnsi="Arial" w:cs="Arial"/>
          <w:b/>
          <w:u w:val="single"/>
        </w:rPr>
        <w:t>a</w:t>
      </w:r>
      <w:r w:rsidRPr="0055734A">
        <w:rPr>
          <w:rFonts w:ascii="Arial" w:hAnsi="Arial" w:cs="Arial"/>
          <w:u w:val="single"/>
        </w:rPr>
        <w:t>gg</w:t>
      </w:r>
      <w:proofErr w:type="spellEnd"/>
      <w:r w:rsidRPr="0055734A">
        <w:rPr>
          <w:rFonts w:ascii="Arial" w:hAnsi="Arial" w:cs="Arial"/>
        </w:rPr>
        <w:t xml:space="preserve"> codons (</w:t>
      </w:r>
      <w:proofErr w:type="spellStart"/>
      <w:r w:rsidRPr="0055734A">
        <w:rPr>
          <w:rFonts w:ascii="Arial" w:hAnsi="Arial" w:cs="Arial"/>
          <w:u w:val="single"/>
        </w:rPr>
        <w:t>ngg</w:t>
      </w:r>
      <w:proofErr w:type="spellEnd"/>
      <w:r w:rsidRPr="0055734A">
        <w:rPr>
          <w:rFonts w:ascii="Arial" w:hAnsi="Arial" w:cs="Arial"/>
        </w:rPr>
        <w:t xml:space="preserve"> PAM sequence underlined) were selected for optimal on target activity using the CRISPOR online tool</w:t>
      </w:r>
      <w:r>
        <w:rPr>
          <w:rFonts w:ascii="Arial" w:hAnsi="Arial" w:cs="Arial"/>
        </w:rPr>
        <w:t xml:space="preserve"> </w:t>
      </w:r>
      <w:r>
        <w:rPr>
          <w:rFonts w:ascii="Arial" w:hAnsi="Arial" w:cs="Arial"/>
        </w:rPr>
        <w:fldChar w:fldCharType="begin"/>
      </w:r>
      <w:r>
        <w:rPr>
          <w:rFonts w:ascii="Arial" w:hAnsi="Arial" w:cs="Arial"/>
        </w:rPr>
        <w:instrText xml:space="preserve"> ADDIN REFMGR.CITE &lt;Refman&gt;&lt;Cite&gt;&lt;Author&gt;Concordet&lt;/Author&gt;&lt;Year&gt;2018&lt;/Year&gt;&lt;RecNum&gt;17256&lt;/RecNum&gt;&lt;IDText&gt;CRISPOR: intuitive guide selection for CRISPR/Cas9 genome editing experiments and screens&lt;/IDText&gt;&lt;MDL Ref_Type="Journal"&gt;&lt;Ref_Type&gt;Journal&lt;/Ref_Type&gt;&lt;Ref_ID&gt;17256&lt;/Ref_ID&gt;&lt;Title_Primary&gt;CRISPOR: intuitive guide selection for CRISPR/Cas9 genome editing experiments and screens&lt;/Title_Primary&gt;&lt;Authors_Primary&gt;Concordet,J.P.&lt;/Authors_Primary&gt;&lt;Authors_Primary&gt;Haeussler,M.&lt;/Authors_Primary&gt;&lt;Date_Primary&gt;2018/7/2&lt;/Date_Primary&gt;&lt;Keywords&gt;Base Sequence&lt;/Keywords&gt;&lt;Keywords&gt;chemistry&lt;/Keywords&gt;&lt;Keywords&gt;CRISPR&lt;/Keywords&gt;&lt;Keywords&gt;CRISPR-Associated Protein 9&lt;/Keywords&gt;&lt;Keywords&gt;Crispr-Cas Systems&lt;/Keywords&gt;&lt;Keywords&gt;expression&lt;/Keywords&gt;&lt;Keywords&gt;Gene Editing&lt;/Keywords&gt;&lt;Keywords&gt;Gene Knockout Techniques&lt;/Keywords&gt;&lt;Keywords&gt;Genome&lt;/Keywords&gt;&lt;Keywords&gt;Genomics&lt;/Keywords&gt;&lt;Keywords&gt;Internet&lt;/Keywords&gt;&lt;Keywords&gt;Mutagenesis&lt;/Keywords&gt;&lt;Keywords&gt;mutation&lt;/Keywords&gt;&lt;Keywords&gt;Oligonucleotides&lt;/Keywords&gt;&lt;Keywords&gt;Research&lt;/Keywords&gt;&lt;Keywords&gt;RNA&lt;/Keywords&gt;&lt;Keywords&gt;sequence&lt;/Keywords&gt;&lt;Keywords&gt;Software&lt;/Keywords&gt;&lt;Keywords&gt;Workflow&lt;/Keywords&gt;&lt;Reprint&gt;Not in File&lt;/Reprint&gt;&lt;Start_Page&gt;W242&lt;/Start_Page&gt;&lt;End_Page&gt;W245&lt;/End_Page&gt;&lt;Periodical&gt;Nucleic Acids Res.&lt;/Periodical&gt;&lt;Volume&gt;46&lt;/Volume&gt;&lt;Issue&gt;W1&lt;/Issue&gt;&lt;User_Def_5&gt;PMC6030908&lt;/User_Def_5&gt;&lt;Misc_3&gt;4995687 [pii];10.1093/nar/gky354 [doi]&lt;/Misc_3&gt;&lt;Address&gt;Museum national d&amp;apos;Histoire naturelle, INSERM U1154, CNRS UMR 7196, Sorbonne Universites, 43 rue Cuvier, Paris F-75231, France&amp;#xA;Genomics Institute, University of California at Santa Cruz, 1156 High Street, MS CBSE, Santa Cruz, CA 95060, USA&lt;/Address&gt;&lt;Web_URL&gt;PM:29762716&lt;/Web_URL&gt;&lt;ZZ_JournalStdAbbrev&gt;&lt;f name="System"&gt;Nucleic Acids Res.&lt;/f&gt;&lt;/ZZ_JournalStdAbbrev&gt;&lt;ZZ_WorkformID&gt;1&lt;/ZZ_WorkformID&gt;&lt;/MDL&gt;&lt;/Cite&gt;&lt;/Refman&gt;</w:instrText>
      </w:r>
      <w:r>
        <w:rPr>
          <w:rFonts w:ascii="Arial" w:hAnsi="Arial" w:cs="Arial"/>
        </w:rPr>
        <w:fldChar w:fldCharType="separate"/>
      </w:r>
      <w:r>
        <w:rPr>
          <w:rFonts w:ascii="Arial" w:hAnsi="Arial" w:cs="Arial"/>
          <w:noProof/>
        </w:rPr>
        <w:t>(1)</w:t>
      </w:r>
      <w:r>
        <w:rPr>
          <w:rFonts w:ascii="Arial" w:hAnsi="Arial" w:cs="Arial"/>
        </w:rPr>
        <w:fldChar w:fldCharType="end"/>
      </w:r>
      <w:r w:rsidRPr="0055734A">
        <w:rPr>
          <w:rFonts w:ascii="Arial" w:hAnsi="Arial" w:cs="Arial"/>
        </w:rPr>
        <w:t xml:space="preserve">. DNA double strand breaks generated by the Cas9RNPs of the two gRNAs resulted in the removal of the gpr182 </w:t>
      </w:r>
      <w:proofErr w:type="spellStart"/>
      <w:r w:rsidRPr="0055734A">
        <w:rPr>
          <w:rFonts w:ascii="Arial" w:hAnsi="Arial" w:cs="Arial"/>
        </w:rPr>
        <w:t>orf</w:t>
      </w:r>
      <w:proofErr w:type="spellEnd"/>
      <w:r w:rsidRPr="0055734A">
        <w:rPr>
          <w:rFonts w:ascii="Arial" w:hAnsi="Arial" w:cs="Arial"/>
        </w:rPr>
        <w:t>. The resulting gap was repaired by HR using linear dsDNA template (</w:t>
      </w:r>
      <w:proofErr w:type="spellStart"/>
      <w:r w:rsidRPr="0055734A">
        <w:rPr>
          <w:rFonts w:ascii="Arial" w:hAnsi="Arial" w:cs="Arial"/>
        </w:rPr>
        <w:t>GeneScript</w:t>
      </w:r>
      <w:proofErr w:type="spellEnd"/>
      <w:r w:rsidRPr="0055734A">
        <w:rPr>
          <w:rFonts w:ascii="Arial" w:hAnsi="Arial" w:cs="Arial"/>
        </w:rPr>
        <w:t xml:space="preserve">) comprised of the </w:t>
      </w:r>
      <w:proofErr w:type="spellStart"/>
      <w:r w:rsidRPr="0055734A">
        <w:rPr>
          <w:rFonts w:ascii="Arial" w:hAnsi="Arial" w:cs="Arial"/>
        </w:rPr>
        <w:t>mCherry</w:t>
      </w:r>
      <w:proofErr w:type="spellEnd"/>
      <w:r w:rsidRPr="0055734A">
        <w:rPr>
          <w:rFonts w:ascii="Arial" w:hAnsi="Arial" w:cs="Arial"/>
        </w:rPr>
        <w:t xml:space="preserve"> </w:t>
      </w:r>
      <w:proofErr w:type="spellStart"/>
      <w:r w:rsidRPr="0055734A">
        <w:rPr>
          <w:rFonts w:ascii="Arial" w:hAnsi="Arial" w:cs="Arial"/>
        </w:rPr>
        <w:t>orf</w:t>
      </w:r>
      <w:proofErr w:type="spellEnd"/>
      <w:r w:rsidRPr="0055734A">
        <w:rPr>
          <w:rFonts w:ascii="Arial" w:hAnsi="Arial" w:cs="Arial"/>
        </w:rPr>
        <w:t xml:space="preserve"> flanked by sequences complementary to the 5’UTR and 3’UTS regions of the Gpr182 gene, respectively. The linear dsDNA HR template sequence used is listed below (</w:t>
      </w:r>
      <w:proofErr w:type="spellStart"/>
      <w:r w:rsidRPr="0055734A">
        <w:rPr>
          <w:rFonts w:ascii="Arial" w:hAnsi="Arial" w:cs="Arial"/>
        </w:rPr>
        <w:t>mCherry</w:t>
      </w:r>
      <w:proofErr w:type="spellEnd"/>
      <w:r w:rsidRPr="0055734A">
        <w:rPr>
          <w:rFonts w:ascii="Arial" w:hAnsi="Arial" w:cs="Arial"/>
        </w:rPr>
        <w:t xml:space="preserve"> </w:t>
      </w:r>
      <w:proofErr w:type="spellStart"/>
      <w:r w:rsidRPr="0055734A">
        <w:rPr>
          <w:rFonts w:ascii="Arial" w:hAnsi="Arial" w:cs="Arial"/>
        </w:rPr>
        <w:t>orf</w:t>
      </w:r>
      <w:proofErr w:type="spellEnd"/>
      <w:r w:rsidRPr="0055734A">
        <w:rPr>
          <w:rFonts w:ascii="Arial" w:hAnsi="Arial" w:cs="Arial"/>
        </w:rPr>
        <w:t xml:space="preserve"> </w:t>
      </w:r>
      <w:r w:rsidRPr="0055734A">
        <w:rPr>
          <w:rFonts w:ascii="Arial" w:hAnsi="Arial" w:cs="Arial"/>
          <w:u w:val="single"/>
        </w:rPr>
        <w:t>underlined</w:t>
      </w:r>
      <w:r w:rsidRPr="0055734A">
        <w:rPr>
          <w:rFonts w:ascii="Arial" w:hAnsi="Arial" w:cs="Arial"/>
        </w:rPr>
        <w:t>):</w:t>
      </w:r>
    </w:p>
    <w:p w14:paraId="0FA459D8" w14:textId="77777777" w:rsidR="00272A79" w:rsidRPr="0055734A" w:rsidRDefault="00272A79" w:rsidP="00272A79">
      <w:pPr>
        <w:spacing w:after="120" w:line="360" w:lineRule="auto"/>
        <w:jc w:val="both"/>
        <w:rPr>
          <w:rFonts w:ascii="Arial" w:hAnsi="Arial" w:cs="Arial"/>
        </w:rPr>
      </w:pPr>
      <w:r w:rsidRPr="0055734A">
        <w:rPr>
          <w:rFonts w:ascii="Arial" w:hAnsi="Arial" w:cs="Arial"/>
        </w:rPr>
        <w:t>ggatccaaagattttcccaggggcagctcagaggtgtgaggggtgggtgggtgtctgtctgtgtgtctgtgtatcccaaacctatgaccaaatagcaaggcagaacaggaacccctaatggagattgcactaaattagtaaaatctcaagagggaatcagaattagagaccactggggatgctagtaagctggaattgctgggaagaaaccttgttgggtacaagtaacaccaattttcctacaaaatgtctgttcttgggtcaaactaacgcagacataatctgagtcctaaacatgcttttctcaccttccctcagccagagagttcccccaggcccctgaggccttttagttggaggtatgggggcagacagaggctgccttctcagggactctctctctctttcttcttttccaaccctctcttctgtccaacagacccaagttggccctc</w:t>
      </w:r>
      <w:r w:rsidRPr="0055734A">
        <w:rPr>
          <w:rFonts w:ascii="Arial" w:hAnsi="Arial" w:cs="Arial"/>
          <w:u w:val="single"/>
        </w:rPr>
        <w: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w:t>
      </w:r>
      <w:r w:rsidRPr="0055734A">
        <w:rPr>
          <w:rFonts w:ascii="Arial" w:hAnsi="Arial" w:cs="Arial"/>
        </w:rPr>
        <w:t>ggtagactctagcttcctccaccaacaagaaagttcagagggggatgcgagaggtctgtgggagggggtgggaaggactggcttgttcagggccaatttaagtatatcaaaatgttgctgtggggagagggaaacggttcgggaaggacagagaatggatctttccttgatagtacactatttgtttgggtactgatgtctaagggagccacaccggtggggcgtggggggtggggaagcgaaataaataaatcatagagacacccgtgctgggaatctctgagaagtgtgtacttccagctgggttgaggaaggcagggaggctaagggatgctctgcagagggaactagctgcccttgtttcataaatcaccctggccggaaggggaaaaaaaaccagccccacaggaaccttgcaaaactttccctttgtgtttgtctgcctgttgatattccaagttgtgaggacaagaggccagaggccaa</w:t>
      </w:r>
      <w:r w:rsidRPr="0055734A">
        <w:rPr>
          <w:rFonts w:ascii="Arial" w:hAnsi="Arial" w:cs="Arial"/>
        </w:rPr>
        <w:lastRenderedPageBreak/>
        <w:t>ggacccaggaggcctcggcaggacgttccctagctgtgcctcatccctaacccgggagtttgataaatcaagggggtggggattacagccagcaagctgggtcgtgggcaggcacccggcagctggctcaacaggatggatcc</w:t>
      </w:r>
    </w:p>
    <w:p w14:paraId="2F175BA2" w14:textId="77777777" w:rsidR="00272A79" w:rsidRPr="0055734A" w:rsidRDefault="00272A79" w:rsidP="00272A79">
      <w:pPr>
        <w:spacing w:after="120" w:line="360" w:lineRule="auto"/>
        <w:jc w:val="both"/>
        <w:rPr>
          <w:rFonts w:ascii="Arial" w:hAnsi="Arial" w:cs="Arial"/>
        </w:rPr>
      </w:pPr>
      <w:r w:rsidRPr="0055734A">
        <w:rPr>
          <w:rFonts w:ascii="Arial" w:hAnsi="Arial" w:cs="Arial"/>
        </w:rPr>
        <w:t xml:space="preserve">Gene targeting was carried out by 2-cell embryo injections </w:t>
      </w:r>
      <w:r w:rsidRPr="0055734A">
        <w:rPr>
          <w:rFonts w:ascii="Arial" w:hAnsi="Arial" w:cs="Arial"/>
        </w:rPr>
        <w:fldChar w:fldCharType="begin">
          <w:fldData xml:space="preserve">PFJlZm1hbj48Q2l0ZT48QXV0aG9yPkd1PC9BdXRob3I+PFllYXI+MjAxODwvWWVhcj48UmVjTnVt
PjE3MjQ2PC9SZWNOdW0+PElEVGV4dD5FZmZpY2llbnQgZ2VuZXJhdGlvbiBvZiB0YXJnZXRlZCBs
YXJnZSBpbnNlcnRpb25zIGJ5IG1pY3JvaW5qZWN0aW9uIGludG8gdHdvLWNlbGwtc3RhZ2UgbW91
c2UgZW1icnlvczwvSURUZXh0PjxNREwgUmVmX1R5cGU9IkpvdXJuYWwiPjxSZWZfVHlwZT5Kb3Vy
bmFsPC9SZWZfVHlwZT48UmVmX0lEPjE3MjQ2PC9SZWZfSUQ+PFRpdGxlX1ByaW1hcnk+RWZmaWNp
ZW50IGdlbmVyYXRpb24gb2YgdGFyZ2V0ZWQgbGFyZ2UgaW5zZXJ0aW9ucyBieSBtaWNyb2luamVj
dGlvbiBpbnRvIHR3by1jZWxsLXN0YWdlIG1vdXNlIGVtYnJ5b3M8L1RpdGxlX1ByaW1hcnk+PEF1
dGhvcnNfUHJpbWFyeT5HdSxCLjwvQXV0aG9yc19QcmltYXJ5PjxBdXRob3JzX1ByaW1hcnk+UG9z
ZmFpLEUuPC9BdXRob3JzX1ByaW1hcnk+PEF1dGhvcnNfUHJpbWFyeT5Sb3NzYW50LEouPC9BdXRo
b3JzX1ByaW1hcnk+PERhdGVfUHJpbWFyeT4yMDE4Lzg8L0RhdGVfUHJpbWFyeT48S2V5d29yZHM+
YW5hbG9ncyAmYW1wOyBkZXJpdmF0aXZlczwvS2V5d29yZHM+PEtleXdvcmRzPkFuaW1hbHM8L0tl
eXdvcmRzPjxLZXl3b3Jkcz5CYWN0ZXJpYWwgUHJvdGVpbnM8L0tleXdvcmRzPjxLZXl3b3Jkcz5C
aW90aW48L0tleXdvcmRzPjxLZXl3b3Jkcz5CbGFzdG9jeXN0PC9LZXl3b3Jkcz48S2V5d29yZHM+
Q2VsbCBCaW9sb2d5PC9LZXl3b3Jkcz48S2V5d29yZHM+Y2hyb21hdGluPC9LZXl3b3Jkcz48S2V5
d29yZHM+Q1JJU1BSPC9LZXl3b3Jkcz48S2V5d29yZHM+Q3Jpc3ByLUNhcyBTeXN0ZW1zPC9LZXl3
b3Jkcz48S2V5d29yZHM+RE5BIHJlcGFpcjwvS2V5d29yZHM+PEtleXdvcmRzPmZ1bmN0aW9uPC9L
ZXl3b3Jkcz48S2V5d29yZHM+Z2VuZTwvS2V5d29yZHM+PEtleXdvcmRzPkdlbmUgRWRpdGluZzwv
S2V5d29yZHM+PEtleXdvcmRzPkdlbmUgRXhwcmVzc2lvbiBSZWd1bGF0aW9uLERldmVsb3BtZW50
YWw8L0tleXdvcmRzPjxLZXl3b3Jkcz5HZW5lIEtub2NrLUluIFRlY2huaXF1ZXM8L0tleXdvcmRz
PjxLZXl3b3Jkcz5HZW5lIFRyYW5zZmVyIFRlY2huaXF1ZXM8L0tleXdvcmRzPjxLZXl3b3Jkcz5H
ZW5lczwvS2V5d29yZHM+PEtleXdvcmRzPmdlbmV0aWNzPC9LZXl3b3Jkcz48S2V5d29yZHM+R2Vu
b21lPC9LZXl3b3Jkcz48S2V5d29yZHM+SG9tb2xvZ291cyBSZWNvbWJpbmF0aW9uPC9LZXl3b3Jk
cz48S2V5d29yZHM+bWV0aG9kPC9LZXl3b3Jkcz48S2V5d29yZHM+bWV0aG9kczwvS2V5d29yZHM+
PEtleXdvcmRzPk1pY2U8L0tleXdvcmRzPjxLZXl3b3Jkcz5tb3VzZTwvS2V5d29yZHM+PEtleXdv
cmRzPlByb3RlaW5zPC9LZXl3b3Jkcz48S2V5d29yZHM+UmVzZWFyY2g8L0tleXdvcmRzPjxLZXl3
b3Jkcz5zdGVtIGNlbGw8L0tleXdvcmRzPjxLZXl3b3Jkcz5zdHJ1Y3R1cmU8L0tleXdvcmRzPjxS
ZXByaW50Pk5vdCBpbiBGaWxlPC9SZXByaW50PjxTdGFydF9QYWdlPjYzMjwvU3RhcnRfUGFnZT48
RW5kX1BhZ2U+NjM3PC9FbmRfUGFnZT48UGVyaW9kaWNhbD5OYXQuQmlvdGVjaG5vbC48L1Blcmlv
ZGljYWw+PFZvbHVtZT4zNjwvVm9sdW1lPjxJc3N1ZT43PC9Jc3N1ZT48TWlzY18zPm5idC40MTY2
IFtwaWldOzEwLjEwMzgvbmJ0LjQxNjYgW2RvaV08L01pc2NfMz48QWRkcmVzcz5Qcm9ncmFtIGlu
IERldmVsb3BtZW50YWwgYW5kIFN0ZW0gQ2VsbCBCaW9sb2d5LCBIb3NwaXRhbCBmb3IgU2ljayBD
aGlsZHJlbiwgVG9yb250bywgT250YXJpbywgQ2FuYWRhJiN4QTtQcm9ncmFtIGluIERldmVsb3Bt
ZW50YWwgYW5kIFN0ZW0gQ2VsbCBCaW9sb2d5LCBIb3NwaXRhbCBmb3IgU2ljayBDaGlsZHJlbiwg
VG9yb250bywgT250YXJpbywgQ2FuYWRhJiN4QTtQcm9ncmFtIGluIERldmVsb3BtZW50YWwgYW5k
IFN0ZW0gQ2VsbCBCaW9sb2d5LCBIb3NwaXRhbCBmb3IgU2ljayBDaGlsZHJlbiwgVG9yb250bywg
T250YXJpbywgQ2FuYWRhJiN4QTtEZXBhcnRtZW50IG9mIE1vbGVjdWxhciBHZW5ldGljcywgVW5p
dmVyc2l0eSBvZiBUb3JvbnRvLCBUb3JvbnRvLCBPbnRhcmlvLCBDYW5hZGE8L0FkZHJlc3M+PFdl
Yl9VUkw+UE06Mjk4ODkyMTI8L1dlYl9VUkw+PFpaX0pvdXJuYWxTdGRBYmJyZXY+PGYgbmFtZT0i
U3lzdGVtIj5OYXQuQmlvdGVjaG5vbC48L2Y+PC9aWl9Kb3VybmFsU3RkQWJicmV2PjxaWl9Xb3Jr
Zm9ybUlEPjE8L1paX1dvcmtmb3JtSUQ+PC9NREw+PC9DaXRlPjwvUmVmbWFuPgB=
</w:fldData>
        </w:fldChar>
      </w:r>
      <w:r>
        <w:rPr>
          <w:rFonts w:ascii="Arial" w:hAnsi="Arial" w:cs="Arial"/>
        </w:rPr>
        <w:instrText xml:space="preserve"> ADDIN REFMGR.CITE </w:instrText>
      </w:r>
      <w:r>
        <w:rPr>
          <w:rFonts w:ascii="Arial" w:hAnsi="Arial" w:cs="Arial"/>
        </w:rPr>
        <w:fldChar w:fldCharType="begin">
          <w:fldData xml:space="preserve">PFJlZm1hbj48Q2l0ZT48QXV0aG9yPkd1PC9BdXRob3I+PFllYXI+MjAxODwvWWVhcj48UmVjTnVt
PjE3MjQ2PC9SZWNOdW0+PElEVGV4dD5FZmZpY2llbnQgZ2VuZXJhdGlvbiBvZiB0YXJnZXRlZCBs
YXJnZSBpbnNlcnRpb25zIGJ5IG1pY3JvaW5qZWN0aW9uIGludG8gdHdvLWNlbGwtc3RhZ2UgbW91
c2UgZW1icnlvczwvSURUZXh0PjxNREwgUmVmX1R5cGU9IkpvdXJuYWwiPjxSZWZfVHlwZT5Kb3Vy
bmFsPC9SZWZfVHlwZT48UmVmX0lEPjE3MjQ2PC9SZWZfSUQ+PFRpdGxlX1ByaW1hcnk+RWZmaWNp
ZW50IGdlbmVyYXRpb24gb2YgdGFyZ2V0ZWQgbGFyZ2UgaW5zZXJ0aW9ucyBieSBtaWNyb2luamVj
dGlvbiBpbnRvIHR3by1jZWxsLXN0YWdlIG1vdXNlIGVtYnJ5b3M8L1RpdGxlX1ByaW1hcnk+PEF1
dGhvcnNfUHJpbWFyeT5HdSxCLjwvQXV0aG9yc19QcmltYXJ5PjxBdXRob3JzX1ByaW1hcnk+UG9z
ZmFpLEUuPC9BdXRob3JzX1ByaW1hcnk+PEF1dGhvcnNfUHJpbWFyeT5Sb3NzYW50LEouPC9BdXRo
b3JzX1ByaW1hcnk+PERhdGVfUHJpbWFyeT4yMDE4Lzg8L0RhdGVfUHJpbWFyeT48S2V5d29yZHM+
YW5hbG9ncyAmYW1wOyBkZXJpdmF0aXZlczwvS2V5d29yZHM+PEtleXdvcmRzPkFuaW1hbHM8L0tl
eXdvcmRzPjxLZXl3b3Jkcz5CYWN0ZXJpYWwgUHJvdGVpbnM8L0tleXdvcmRzPjxLZXl3b3Jkcz5C
aW90aW48L0tleXdvcmRzPjxLZXl3b3Jkcz5CbGFzdG9jeXN0PC9LZXl3b3Jkcz48S2V5d29yZHM+
Q2VsbCBCaW9sb2d5PC9LZXl3b3Jkcz48S2V5d29yZHM+Y2hyb21hdGluPC9LZXl3b3Jkcz48S2V5
d29yZHM+Q1JJU1BSPC9LZXl3b3Jkcz48S2V5d29yZHM+Q3Jpc3ByLUNhcyBTeXN0ZW1zPC9LZXl3
b3Jkcz48S2V5d29yZHM+RE5BIHJlcGFpcjwvS2V5d29yZHM+PEtleXdvcmRzPmZ1bmN0aW9uPC9L
ZXl3b3Jkcz48S2V5d29yZHM+Z2VuZTwvS2V5d29yZHM+PEtleXdvcmRzPkdlbmUgRWRpdGluZzwv
S2V5d29yZHM+PEtleXdvcmRzPkdlbmUgRXhwcmVzc2lvbiBSZWd1bGF0aW9uLERldmVsb3BtZW50
YWw8L0tleXdvcmRzPjxLZXl3b3Jkcz5HZW5lIEtub2NrLUluIFRlY2huaXF1ZXM8L0tleXdvcmRz
PjxLZXl3b3Jkcz5HZW5lIFRyYW5zZmVyIFRlY2huaXF1ZXM8L0tleXdvcmRzPjxLZXl3b3Jkcz5H
ZW5lczwvS2V5d29yZHM+PEtleXdvcmRzPmdlbmV0aWNzPC9LZXl3b3Jkcz48S2V5d29yZHM+R2Vu
b21lPC9LZXl3b3Jkcz48S2V5d29yZHM+SG9tb2xvZ291cyBSZWNvbWJpbmF0aW9uPC9LZXl3b3Jk
cz48S2V5d29yZHM+bWV0aG9kPC9LZXl3b3Jkcz48S2V5d29yZHM+bWV0aG9kczwvS2V5d29yZHM+
PEtleXdvcmRzPk1pY2U8L0tleXdvcmRzPjxLZXl3b3Jkcz5tb3VzZTwvS2V5d29yZHM+PEtleXdv
cmRzPlByb3RlaW5zPC9LZXl3b3Jkcz48S2V5d29yZHM+UmVzZWFyY2g8L0tleXdvcmRzPjxLZXl3
b3Jkcz5zdGVtIGNlbGw8L0tleXdvcmRzPjxLZXl3b3Jkcz5zdHJ1Y3R1cmU8L0tleXdvcmRzPjxS
ZXByaW50Pk5vdCBpbiBGaWxlPC9SZXByaW50PjxTdGFydF9QYWdlPjYzMjwvU3RhcnRfUGFnZT48
RW5kX1BhZ2U+NjM3PC9FbmRfUGFnZT48UGVyaW9kaWNhbD5OYXQuQmlvdGVjaG5vbC48L1Blcmlv
ZGljYWw+PFZvbHVtZT4zNjwvVm9sdW1lPjxJc3N1ZT43PC9Jc3N1ZT48TWlzY18zPm5idC40MTY2
IFtwaWldOzEwLjEwMzgvbmJ0LjQxNjYgW2RvaV08L01pc2NfMz48QWRkcmVzcz5Qcm9ncmFtIGlu
IERldmVsb3BtZW50YWwgYW5kIFN0ZW0gQ2VsbCBCaW9sb2d5LCBIb3NwaXRhbCBmb3IgU2ljayBD
aGlsZHJlbiwgVG9yb250bywgT250YXJpbywgQ2FuYWRhJiN4QTtQcm9ncmFtIGluIERldmVsb3Bt
ZW50YWwgYW5kIFN0ZW0gQ2VsbCBCaW9sb2d5LCBIb3NwaXRhbCBmb3IgU2ljayBDaGlsZHJlbiwg
VG9yb250bywgT250YXJpbywgQ2FuYWRhJiN4QTtQcm9ncmFtIGluIERldmVsb3BtZW50YWwgYW5k
IFN0ZW0gQ2VsbCBCaW9sb2d5LCBIb3NwaXRhbCBmb3IgU2ljayBDaGlsZHJlbiwgVG9yb250bywg
T250YXJpbywgQ2FuYWRhJiN4QTtEZXBhcnRtZW50IG9mIE1vbGVjdWxhciBHZW5ldGljcywgVW5p
dmVyc2l0eSBvZiBUb3JvbnRvLCBUb3JvbnRvLCBPbnRhcmlvLCBDYW5hZGE8L0FkZHJlc3M+PFdl
Yl9VUkw+UE06Mjk4ODkyMTI8L1dlYl9VUkw+PFpaX0pvdXJuYWxTdGRBYmJyZXY+PGYgbmFtZT0i
U3lzdGVtIj5OYXQuQmlvdGVjaG5vbC48L2Y+PC9aWl9Kb3VybmFsU3RkQWJicmV2PjxaWl9Xb3Jr
Zm9ybUlEPjE8L1paX1dvcmtmb3JtSUQ+PC9NREw+PC9DaXRlPjwvUmVmbWFu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5734A">
        <w:rPr>
          <w:rFonts w:ascii="Arial" w:hAnsi="Arial" w:cs="Arial"/>
        </w:rPr>
      </w:r>
      <w:r w:rsidRPr="0055734A">
        <w:rPr>
          <w:rFonts w:ascii="Arial" w:hAnsi="Arial" w:cs="Arial"/>
        </w:rPr>
        <w:fldChar w:fldCharType="separate"/>
      </w:r>
      <w:r>
        <w:rPr>
          <w:rFonts w:ascii="Arial" w:hAnsi="Arial" w:cs="Arial"/>
          <w:noProof/>
        </w:rPr>
        <w:t>(2)</w:t>
      </w:r>
      <w:r w:rsidRPr="0055734A">
        <w:rPr>
          <w:rFonts w:ascii="Arial" w:hAnsi="Arial" w:cs="Arial"/>
        </w:rPr>
        <w:fldChar w:fldCharType="end"/>
      </w:r>
      <w:r w:rsidRPr="0055734A">
        <w:rPr>
          <w:rFonts w:ascii="Arial" w:hAnsi="Arial" w:cs="Arial"/>
        </w:rPr>
        <w:t xml:space="preserve">. Four weeks old C57BL/6J female mice underwent ovulation induction by </w:t>
      </w:r>
      <w:proofErr w:type="spellStart"/>
      <w:r w:rsidRPr="0055734A">
        <w:rPr>
          <w:rFonts w:ascii="Arial" w:hAnsi="Arial" w:cs="Arial"/>
        </w:rPr>
        <w:t>i.p.</w:t>
      </w:r>
      <w:proofErr w:type="spellEnd"/>
      <w:r w:rsidRPr="0055734A">
        <w:rPr>
          <w:rFonts w:ascii="Arial" w:hAnsi="Arial" w:cs="Arial"/>
        </w:rPr>
        <w:t xml:space="preserve"> injection of 5 IU equine chorionic gonadotrophin (PMSG; </w:t>
      </w:r>
      <w:proofErr w:type="spellStart"/>
      <w:r w:rsidRPr="0055734A">
        <w:rPr>
          <w:rFonts w:ascii="Arial" w:hAnsi="Arial" w:cs="Arial"/>
        </w:rPr>
        <w:t>Folligon</w:t>
      </w:r>
      <w:proofErr w:type="spellEnd"/>
      <w:r w:rsidRPr="0055734A">
        <w:rPr>
          <w:rFonts w:ascii="Arial" w:hAnsi="Arial" w:cs="Arial"/>
        </w:rPr>
        <w:t>–</w:t>
      </w:r>
      <w:proofErr w:type="spellStart"/>
      <w:r w:rsidRPr="0055734A">
        <w:rPr>
          <w:rFonts w:ascii="Arial" w:hAnsi="Arial" w:cs="Arial"/>
        </w:rPr>
        <w:t>InterVet</w:t>
      </w:r>
      <w:proofErr w:type="spellEnd"/>
      <w:r w:rsidRPr="0055734A">
        <w:rPr>
          <w:rFonts w:ascii="Arial" w:hAnsi="Arial" w:cs="Arial"/>
        </w:rPr>
        <w:t xml:space="preserve">), followed by </w:t>
      </w:r>
      <w:proofErr w:type="spellStart"/>
      <w:r w:rsidRPr="0055734A">
        <w:rPr>
          <w:rFonts w:ascii="Arial" w:hAnsi="Arial" w:cs="Arial"/>
        </w:rPr>
        <w:t>i.p.</w:t>
      </w:r>
      <w:proofErr w:type="spellEnd"/>
      <w:r w:rsidRPr="0055734A">
        <w:rPr>
          <w:rFonts w:ascii="Arial" w:hAnsi="Arial" w:cs="Arial"/>
        </w:rPr>
        <w:t xml:space="preserve"> injection of 5 IU human chorionic gonadotropin (</w:t>
      </w:r>
      <w:proofErr w:type="spellStart"/>
      <w:r w:rsidRPr="0055734A">
        <w:rPr>
          <w:rFonts w:ascii="Arial" w:hAnsi="Arial" w:cs="Arial"/>
        </w:rPr>
        <w:t>Pregnyl</w:t>
      </w:r>
      <w:proofErr w:type="spellEnd"/>
      <w:r w:rsidRPr="0055734A">
        <w:rPr>
          <w:rFonts w:ascii="Arial" w:hAnsi="Arial" w:cs="Arial"/>
        </w:rPr>
        <w:t xml:space="preserve">–Essex </w:t>
      </w:r>
      <w:proofErr w:type="spellStart"/>
      <w:r w:rsidRPr="0055734A">
        <w:rPr>
          <w:rFonts w:ascii="Arial" w:hAnsi="Arial" w:cs="Arial"/>
        </w:rPr>
        <w:t>Chemie</w:t>
      </w:r>
      <w:proofErr w:type="spellEnd"/>
      <w:r w:rsidRPr="0055734A">
        <w:rPr>
          <w:rFonts w:ascii="Arial" w:hAnsi="Arial" w:cs="Arial"/>
        </w:rPr>
        <w:t>) 48 h later. For the recovery of zygotes, C57BL/6J females were mated with mature males of the same strain immediately after the administration of human chorionic gonadotropin. All zygotes were collected from oviducts 24 h after the human chorionic gonadotropin injection and were then freed from any remaining cumulus cells by a 1–2 min treatment of 0.1% hyaluronidase (Sigma-Aldrich) dissolved in M2 medium (Sigma-Aldrich). Mouse embryos were cultured overnight in KSOM (Millipore) medium at 37°C and 5% CO</w:t>
      </w:r>
      <w:r w:rsidRPr="0055734A">
        <w:rPr>
          <w:rFonts w:ascii="Arial" w:hAnsi="Arial" w:cs="Arial"/>
          <w:vertAlign w:val="subscript"/>
        </w:rPr>
        <w:t>2</w:t>
      </w:r>
      <w:r w:rsidRPr="0055734A">
        <w:rPr>
          <w:rFonts w:ascii="Arial" w:hAnsi="Arial" w:cs="Arial"/>
        </w:rPr>
        <w:t>. Embryos that reached 2-cell stage the following morning were used for microinjections.</w:t>
      </w:r>
    </w:p>
    <w:p w14:paraId="2E23171E" w14:textId="77777777" w:rsidR="00272A79" w:rsidRPr="0055734A" w:rsidRDefault="00272A79" w:rsidP="00272A79">
      <w:pPr>
        <w:spacing w:after="120" w:line="360" w:lineRule="auto"/>
        <w:jc w:val="both"/>
        <w:rPr>
          <w:rFonts w:ascii="Arial" w:hAnsi="Arial" w:cs="Arial"/>
        </w:rPr>
      </w:pPr>
      <w:r w:rsidRPr="0055734A">
        <w:rPr>
          <w:rFonts w:ascii="Arial" w:hAnsi="Arial" w:cs="Arial"/>
        </w:rPr>
        <w:t xml:space="preserve">All microinjections were performed using a microinjection system comprised of an inverted microscope equipped with </w:t>
      </w:r>
      <w:proofErr w:type="spellStart"/>
      <w:r w:rsidRPr="0055734A">
        <w:rPr>
          <w:rFonts w:ascii="Arial" w:hAnsi="Arial" w:cs="Arial"/>
        </w:rPr>
        <w:t>Nomarski</w:t>
      </w:r>
      <w:proofErr w:type="spellEnd"/>
      <w:r w:rsidRPr="0055734A">
        <w:rPr>
          <w:rFonts w:ascii="Arial" w:hAnsi="Arial" w:cs="Arial"/>
        </w:rPr>
        <w:t xml:space="preserve"> optics (Nikon), a set of micromanipulators (</w:t>
      </w:r>
      <w:proofErr w:type="spellStart"/>
      <w:r w:rsidRPr="0055734A">
        <w:rPr>
          <w:rFonts w:ascii="Arial" w:hAnsi="Arial" w:cs="Arial"/>
        </w:rPr>
        <w:t>Narashige</w:t>
      </w:r>
      <w:proofErr w:type="spellEnd"/>
      <w:r w:rsidRPr="0055734A">
        <w:rPr>
          <w:rFonts w:ascii="Arial" w:hAnsi="Arial" w:cs="Arial"/>
        </w:rPr>
        <w:t xml:space="preserve">), a </w:t>
      </w:r>
      <w:proofErr w:type="spellStart"/>
      <w:r w:rsidRPr="0055734A">
        <w:rPr>
          <w:rFonts w:ascii="Arial" w:hAnsi="Arial" w:cs="Arial"/>
        </w:rPr>
        <w:t>FemtoJet</w:t>
      </w:r>
      <w:proofErr w:type="spellEnd"/>
      <w:r w:rsidRPr="0055734A">
        <w:rPr>
          <w:rFonts w:ascii="Arial" w:hAnsi="Arial" w:cs="Arial"/>
        </w:rPr>
        <w:t xml:space="preserve"> microinjection unit (Eppendorf) and a micro </w:t>
      </w:r>
      <w:proofErr w:type="spellStart"/>
      <w:r w:rsidRPr="0055734A">
        <w:rPr>
          <w:rFonts w:ascii="Arial" w:hAnsi="Arial" w:cs="Arial"/>
        </w:rPr>
        <w:t>ePore</w:t>
      </w:r>
      <w:proofErr w:type="spellEnd"/>
      <w:r w:rsidRPr="0055734A">
        <w:rPr>
          <w:rFonts w:ascii="Arial" w:hAnsi="Arial" w:cs="Arial"/>
        </w:rPr>
        <w:t xml:space="preserve"> cell membrane penetrator (WPI).</w:t>
      </w:r>
    </w:p>
    <w:p w14:paraId="133A9565" w14:textId="77777777" w:rsidR="00272A79" w:rsidRPr="0055734A" w:rsidRDefault="00272A79" w:rsidP="00272A79">
      <w:pPr>
        <w:spacing w:after="120" w:line="360" w:lineRule="auto"/>
        <w:jc w:val="both"/>
        <w:rPr>
          <w:rFonts w:ascii="Arial" w:hAnsi="Arial" w:cs="Arial"/>
        </w:rPr>
      </w:pPr>
      <w:r w:rsidRPr="0055734A">
        <w:rPr>
          <w:rFonts w:ascii="Arial" w:hAnsi="Arial" w:cs="Arial"/>
        </w:rPr>
        <w:t>Injection solution containing: Cas9 protein (IDT) 100ng/</w:t>
      </w:r>
      <w:proofErr w:type="spellStart"/>
      <w:r w:rsidRPr="0055734A">
        <w:rPr>
          <w:rFonts w:ascii="Arial" w:hAnsi="Arial" w:cs="Arial"/>
        </w:rPr>
        <w:t>ul</w:t>
      </w:r>
      <w:proofErr w:type="spellEnd"/>
      <w:r w:rsidRPr="0055734A">
        <w:rPr>
          <w:rFonts w:ascii="Arial" w:hAnsi="Arial" w:cs="Arial"/>
        </w:rPr>
        <w:t xml:space="preserve"> (60uM), </w:t>
      </w:r>
      <w:proofErr w:type="spellStart"/>
      <w:proofErr w:type="gramStart"/>
      <w:r w:rsidRPr="0055734A">
        <w:rPr>
          <w:rFonts w:ascii="Arial" w:hAnsi="Arial" w:cs="Arial"/>
        </w:rPr>
        <w:t>cr:trcrRNA</w:t>
      </w:r>
      <w:proofErr w:type="spellEnd"/>
      <w:proofErr w:type="gramEnd"/>
      <w:r w:rsidRPr="0055734A">
        <w:rPr>
          <w:rFonts w:ascii="Arial" w:hAnsi="Arial" w:cs="Arial"/>
        </w:rPr>
        <w:t xml:space="preserve"> ATG (IDT) 50uM,  </w:t>
      </w:r>
      <w:proofErr w:type="spellStart"/>
      <w:r w:rsidRPr="0055734A">
        <w:rPr>
          <w:rFonts w:ascii="Arial" w:hAnsi="Arial" w:cs="Arial"/>
        </w:rPr>
        <w:t>cr:trcrRNA</w:t>
      </w:r>
      <w:proofErr w:type="spellEnd"/>
      <w:r w:rsidRPr="0055734A">
        <w:rPr>
          <w:rFonts w:ascii="Arial" w:hAnsi="Arial" w:cs="Arial"/>
        </w:rPr>
        <w:t xml:space="preserve"> STOP (IDT) 50uM,  dsDNA 20ng/</w:t>
      </w:r>
      <w:proofErr w:type="spellStart"/>
      <w:r w:rsidRPr="0055734A">
        <w:rPr>
          <w:rFonts w:ascii="Arial" w:hAnsi="Arial" w:cs="Arial"/>
        </w:rPr>
        <w:t>ul</w:t>
      </w:r>
      <w:proofErr w:type="spellEnd"/>
      <w:r w:rsidRPr="0055734A">
        <w:rPr>
          <w:rFonts w:ascii="Arial" w:hAnsi="Arial" w:cs="Arial"/>
        </w:rPr>
        <w:t xml:space="preserve"> was microinjected into the nuclei of both cells of the 2-cell embryos until 20-30% distension of the organelle was observed.</w:t>
      </w:r>
    </w:p>
    <w:p w14:paraId="4981FFB5" w14:textId="77777777" w:rsidR="00272A79" w:rsidRDefault="00272A79" w:rsidP="00272A79">
      <w:pPr>
        <w:spacing w:after="120" w:line="360" w:lineRule="auto"/>
        <w:jc w:val="both"/>
        <w:rPr>
          <w:rFonts w:ascii="Arial" w:hAnsi="Arial" w:cs="Arial"/>
        </w:rPr>
      </w:pPr>
      <w:r w:rsidRPr="0055734A">
        <w:rPr>
          <w:rFonts w:ascii="Arial" w:hAnsi="Arial" w:cs="Arial"/>
        </w:rPr>
        <w:t xml:space="preserve">Embryos that survived the electroporation were transferred on the same day into the oviducts of 8–16-wk-old </w:t>
      </w:r>
      <w:proofErr w:type="spellStart"/>
      <w:r w:rsidRPr="0055734A">
        <w:rPr>
          <w:rFonts w:ascii="Arial" w:hAnsi="Arial" w:cs="Arial"/>
        </w:rPr>
        <w:t>pseudopregnant</w:t>
      </w:r>
      <w:proofErr w:type="spellEnd"/>
      <w:r w:rsidRPr="0055734A">
        <w:rPr>
          <w:rFonts w:ascii="Arial" w:hAnsi="Arial" w:cs="Arial"/>
        </w:rPr>
        <w:t xml:space="preserve"> Crl:CD1 (ICR) females (0.5 d used after coitus) that had been mated with sterile genetically vasectomized males </w:t>
      </w:r>
      <w:r w:rsidRPr="0055734A">
        <w:rPr>
          <w:rFonts w:ascii="Arial" w:hAnsi="Arial" w:cs="Arial"/>
        </w:rPr>
        <w:fldChar w:fldCharType="begin">
          <w:fldData xml:space="preserve">PFJlZm1hbj48Q2l0ZT48QXV0aG9yPkhhdWV0ZXI8L0F1dGhvcj48WWVhcj4yMDEwPC9ZZWFyPjxS
ZWNOdW0+MTcyNDc8L1JlY051bT48SURUZXh0PkdlbmV0aWMgdmFzZWN0b215LW92ZXJleHByZXNz
aW9uIG9mIFBybTEtRUdGUCBmdXNpb24gcHJvdGVpbiBpbiBlbG9uZ2F0aW5nIHNwZXJtYXRpZHMg
Y2F1c2VzIGRvbWluYW50IG1hbGUgc3RlcmlsaXR5IGluIG1pY2U8L0lEVGV4dD48TURMIFJlZl9U
eXBlPSJKb3VybmFsIj48UmVmX1R5cGU+Sm91cm5hbDwvUmVmX1R5cGU+PFJlZl9JRD4xNzI0Nzwv
UmVmX0lEPjxUaXRsZV9QcmltYXJ5PkdlbmV0aWMgdmFzZWN0b215LW92ZXJleHByZXNzaW9uIG9m
IFBybTEtRUdGUCBmdXNpb24gcHJvdGVpbiBpbiBlbG9uZ2F0aW5nIHNwZXJtYXRpZHMgY2F1c2Vz
IGRvbWluYW50IG1hbGUgc3RlcmlsaXR5IGluIG1pY2U8L1RpdGxlX1ByaW1hcnk+PEF1dGhvcnNf
UHJpbWFyeT5IYXVldGVyLFMuPC9BdXRob3JzX1ByaW1hcnk+PEF1dGhvcnNfUHJpbWFyeT5LYXdh
c3VtaSxNLjwvQXV0aG9yc19QcmltYXJ5PjxBdXRob3JzX1ByaW1hcnk+QXNuZXIsSS48L0F1dGhv
cnNfUHJpbWFyeT48QXV0aG9yc19QcmltYXJ5PkJyeWtjenluc2thLFUuPC9BdXRob3JzX1ByaW1h
cnk+PEF1dGhvcnNfUHJpbWFyeT5DaW5lbGxpLFAuPC9BdXRob3JzX1ByaW1hcnk+PEF1dGhvcnNf
UHJpbWFyeT5Nb2lzeWFkaSxTLjwvQXV0aG9yc19QcmltYXJ5PjxBdXRob3JzX1ByaW1hcnk+QnVy
a2ksSy48L0F1dGhvcnNfUHJpbWFyeT48QXV0aG9yc19QcmltYXJ5PlBldGVycyxBLkguPC9BdXRo
b3JzX1ByaW1hcnk+PEF1dGhvcnNfUHJpbWFyeT5QZWxjemFyLFAuPC9BdXRob3JzX1ByaW1hcnk+
PERhdGVfUHJpbWFyeT4yMDEwLzM8L0RhdGVfUHJpbWFyeT48S2V5d29yZHM+YWR2ZXJzZSBlZmZl
Y3RzPC9LZXl3b3Jkcz48S2V5d29yZHM+QW5pbWFsczwvS2V5d29yZHM+PEtleXdvcmRzPkJsYXN0
b2N5c3Q8L0tleXdvcmRzPjxLZXl3b3Jkcz5CbG90dGluZyxXZXN0ZXJuPC9LZXl3b3Jkcz48S2V5
d29yZHM+RW1icnlvIFRyYW5zZmVyPC9LZXl3b3Jkcz48S2V5d29yZHM+RW1icnlvbmljIERldmVs
b3BtZW50PC9LZXl3b3Jkcz48S2V5d29yZHM+ZXRpb2xvZ3k8L0tleXdvcmRzPjxLZXl3b3Jkcz5l
eHByZXNzaW9uPC9LZXl3b3Jkcz48S2V5d29yZHM+RmVtYWxlPC9LZXl3b3Jkcz48S2V5d29yZHM+
R2VuZSBFeHByZXNzaW9uIFJlZ3VsYXRpb24sRGV2ZWxvcG1lbnRhbDwvS2V5d29yZHM+PEtleXdv
cmRzPmdlbmV0aWNzPC9LZXl3b3Jkcz48S2V5d29yZHM+R3JlZW4gRmx1b3Jlc2NlbnQgUHJvdGVp
bnM8L0tleXdvcmRzPjxLZXl3b3Jkcz5JbmZlcnRpbGl0eSxNYWxlPC9LZXl3b3Jkcz48S2V5d29y
ZHM+TGFib3JhdG9yaWVzPC9LZXl3b3Jkcz48S2V5d29yZHM+TWFsZTwvS2V5d29yZHM+PEtleXdv
cmRzPm1hdHVyYXRpb248L0tleXdvcmRzPjxLZXl3b3Jkcz5tZXRhYm9saXNtPC9LZXl3b3Jkcz48
S2V5d29yZHM+bWV0aG9kczwvS2V5d29yZHM+PEtleXdvcmRzPk1pY2U8L0tleXdvcmRzPjxLZXl3
b3Jkcz5NaWNlLEluYnJlZCBDNTdCTDwvS2V5d29yZHM+PEtleXdvcmRzPk1pY2UsSW5icmVkIERC
QTwvS2V5d29yZHM+PEtleXdvcmRzPk1pY2UsVHJhbnNnZW5pYzwvS2V5d29yZHM+PEtleXdvcmRz
Pk1pY3Jvc2NvcHksQ29uZm9jYWw8L0tleXdvcmRzPjxLZXl3b3Jkcz5tb3RpbGl0eTwvS2V5d29y
ZHM+PEtleXdvcmRzPm1vdXNlPC9LZXl3b3Jkcz48S2V5d29yZHM+UGFpbjwvS2V5d29yZHM+PEtl
eXdvcmRzPnBhdGhvbG9neTwvS2V5d29yZHM+PEtleXdvcmRzPlBlZGlncmVlPC9LZXl3b3Jkcz48
S2V5d29yZHM+UHJvdGFtaW5lczwvS2V5d29yZHM+PEtleXdvcmRzPlByb3RlaW5zPC9LZXl3b3Jk
cz48S2V5d29yZHM+UmVjb21iaW5hbnQgRnVzaW9uIFByb3RlaW5zPC9LZXl3b3Jkcz48S2V5d29y
ZHM+UmVzZWFyY2g8L0tleXdvcmRzPjxLZXl3b3Jkcz5SZXZlcnNlIFRyYW5zY3JpcHRhc2UgUG9s
eW1lcmFzZSBDaGFpbiBSZWFjdGlvbjwvS2V5d29yZHM+PEtleXdvcmRzPlNwZXJtIEluamVjdGlv
bnMsSW50cmFjeXRvcGxhc21pYzwvS2V5d29yZHM+PEtleXdvcmRzPlNwZXJtYXRpZHM8L0tleXdv
cmRzPjxLZXl3b3Jkcz5TcGVybWF0b2dlbmVzaXM8L0tleXdvcmRzPjxLZXl3b3Jkcz5UZXN0aXM8
L0tleXdvcmRzPjxLZXl3b3Jkcz5WYXNlY3RvbXk8L0tleXdvcmRzPjxSZXByaW50Pk5vdCBpbiBG
aWxlPC9SZXByaW50PjxTdGFydF9QYWdlPjE1MTwvU3RhcnRfUGFnZT48RW5kX1BhZ2U+MTYwPC9F
bmRfUGFnZT48UGVyaW9kaWNhbD5HZW5lc2lzLjwvUGVyaW9kaWNhbD48Vm9sdW1lPjQ4PC9Wb2x1
bWU+PElzc3VlPjM8L0lzc3VlPjxVc2VyX0RlZl81PlBNQzM0MzI0MTA8L1VzZXJfRGVmXzU+PE1p
c2NfMz4xMC4xMDAyL2R2Zy4yMDU5OCBbZG9pXTwvTWlzY18zPjxBZGRyZXNzPkluc3RpdHV0ZSBv
ZiBMYWJvcmF0b3J5IEFuaW1hbCBTY2llbmNlLCBVbml2ZXJzaXR5IG9mIFp1cmljaCwgWnVyaWNo
LCBTd2l0emVybGFuZDwvQWRkcmVzcz48V2ViX1VSTD5QTToyMDA5NTA1MzwvV2ViX1VSTD48Wlpf
Sm91cm5hbFN0ZEFiYnJldj48ZiBuYW1lPSJTeXN0ZW0iPkdlbmVzaXMuPC9mPjwvWlpfSm91cm5h
bFN0ZEFiYnJldj48WlpfV29ya2Zvcm1JRD4xPC9aWl9Xb3JrZm9ybUlEPjwvTURMPjwvQ2l0ZT48
L1JlZm1hbj4A
</w:fldData>
        </w:fldChar>
      </w:r>
      <w:r>
        <w:rPr>
          <w:rFonts w:ascii="Arial" w:hAnsi="Arial" w:cs="Arial"/>
        </w:rPr>
        <w:instrText xml:space="preserve"> ADDIN REFMGR.CITE </w:instrText>
      </w:r>
      <w:r>
        <w:rPr>
          <w:rFonts w:ascii="Arial" w:hAnsi="Arial" w:cs="Arial"/>
        </w:rPr>
        <w:fldChar w:fldCharType="begin">
          <w:fldData xml:space="preserve">PFJlZm1hbj48Q2l0ZT48QXV0aG9yPkhhdWV0ZXI8L0F1dGhvcj48WWVhcj4yMDEwPC9ZZWFyPjxS
ZWNOdW0+MTcyNDc8L1JlY051bT48SURUZXh0PkdlbmV0aWMgdmFzZWN0b215LW92ZXJleHByZXNz
aW9uIG9mIFBybTEtRUdGUCBmdXNpb24gcHJvdGVpbiBpbiBlbG9uZ2F0aW5nIHNwZXJtYXRpZHMg
Y2F1c2VzIGRvbWluYW50IG1hbGUgc3RlcmlsaXR5IGluIG1pY2U8L0lEVGV4dD48TURMIFJlZl9U
eXBlPSJKb3VybmFsIj48UmVmX1R5cGU+Sm91cm5hbDwvUmVmX1R5cGU+PFJlZl9JRD4xNzI0Nzwv
UmVmX0lEPjxUaXRsZV9QcmltYXJ5PkdlbmV0aWMgdmFzZWN0b215LW92ZXJleHByZXNzaW9uIG9m
IFBybTEtRUdGUCBmdXNpb24gcHJvdGVpbiBpbiBlbG9uZ2F0aW5nIHNwZXJtYXRpZHMgY2F1c2Vz
IGRvbWluYW50IG1hbGUgc3RlcmlsaXR5IGluIG1pY2U8L1RpdGxlX1ByaW1hcnk+PEF1dGhvcnNf
UHJpbWFyeT5IYXVldGVyLFMuPC9BdXRob3JzX1ByaW1hcnk+PEF1dGhvcnNfUHJpbWFyeT5LYXdh
c3VtaSxNLjwvQXV0aG9yc19QcmltYXJ5PjxBdXRob3JzX1ByaW1hcnk+QXNuZXIsSS48L0F1dGhv
cnNfUHJpbWFyeT48QXV0aG9yc19QcmltYXJ5PkJyeWtjenluc2thLFUuPC9BdXRob3JzX1ByaW1h
cnk+PEF1dGhvcnNfUHJpbWFyeT5DaW5lbGxpLFAuPC9BdXRob3JzX1ByaW1hcnk+PEF1dGhvcnNf
UHJpbWFyeT5Nb2lzeWFkaSxTLjwvQXV0aG9yc19QcmltYXJ5PjxBdXRob3JzX1ByaW1hcnk+QnVy
a2ksSy48L0F1dGhvcnNfUHJpbWFyeT48QXV0aG9yc19QcmltYXJ5PlBldGVycyxBLkguPC9BdXRo
b3JzX1ByaW1hcnk+PEF1dGhvcnNfUHJpbWFyeT5QZWxjemFyLFAuPC9BdXRob3JzX1ByaW1hcnk+
PERhdGVfUHJpbWFyeT4yMDEwLzM8L0RhdGVfUHJpbWFyeT48S2V5d29yZHM+YWR2ZXJzZSBlZmZl
Y3RzPC9LZXl3b3Jkcz48S2V5d29yZHM+QW5pbWFsczwvS2V5d29yZHM+PEtleXdvcmRzPkJsYXN0
b2N5c3Q8L0tleXdvcmRzPjxLZXl3b3Jkcz5CbG90dGluZyxXZXN0ZXJuPC9LZXl3b3Jkcz48S2V5
d29yZHM+RW1icnlvIFRyYW5zZmVyPC9LZXl3b3Jkcz48S2V5d29yZHM+RW1icnlvbmljIERldmVs
b3BtZW50PC9LZXl3b3Jkcz48S2V5d29yZHM+ZXRpb2xvZ3k8L0tleXdvcmRzPjxLZXl3b3Jkcz5l
eHByZXNzaW9uPC9LZXl3b3Jkcz48S2V5d29yZHM+RmVtYWxlPC9LZXl3b3Jkcz48S2V5d29yZHM+
R2VuZSBFeHByZXNzaW9uIFJlZ3VsYXRpb24sRGV2ZWxvcG1lbnRhbDwvS2V5d29yZHM+PEtleXdv
cmRzPmdlbmV0aWNzPC9LZXl3b3Jkcz48S2V5d29yZHM+R3JlZW4gRmx1b3Jlc2NlbnQgUHJvdGVp
bnM8L0tleXdvcmRzPjxLZXl3b3Jkcz5JbmZlcnRpbGl0eSxNYWxlPC9LZXl3b3Jkcz48S2V5d29y
ZHM+TGFib3JhdG9yaWVzPC9LZXl3b3Jkcz48S2V5d29yZHM+TWFsZTwvS2V5d29yZHM+PEtleXdv
cmRzPm1hdHVyYXRpb248L0tleXdvcmRzPjxLZXl3b3Jkcz5tZXRhYm9saXNtPC9LZXl3b3Jkcz48
S2V5d29yZHM+bWV0aG9kczwvS2V5d29yZHM+PEtleXdvcmRzPk1pY2U8L0tleXdvcmRzPjxLZXl3
b3Jkcz5NaWNlLEluYnJlZCBDNTdCTDwvS2V5d29yZHM+PEtleXdvcmRzPk1pY2UsSW5icmVkIERC
QTwvS2V5d29yZHM+PEtleXdvcmRzPk1pY2UsVHJhbnNnZW5pYzwvS2V5d29yZHM+PEtleXdvcmRz
Pk1pY3Jvc2NvcHksQ29uZm9jYWw8L0tleXdvcmRzPjxLZXl3b3Jkcz5tb3RpbGl0eTwvS2V5d29y
ZHM+PEtleXdvcmRzPm1vdXNlPC9LZXl3b3Jkcz48S2V5d29yZHM+UGFpbjwvS2V5d29yZHM+PEtl
eXdvcmRzPnBhdGhvbG9neTwvS2V5d29yZHM+PEtleXdvcmRzPlBlZGlncmVlPC9LZXl3b3Jkcz48
S2V5d29yZHM+UHJvdGFtaW5lczwvS2V5d29yZHM+PEtleXdvcmRzPlByb3RlaW5zPC9LZXl3b3Jk
cz48S2V5d29yZHM+UmVjb21iaW5hbnQgRnVzaW9uIFByb3RlaW5zPC9LZXl3b3Jkcz48S2V5d29y
ZHM+UmVzZWFyY2g8L0tleXdvcmRzPjxLZXl3b3Jkcz5SZXZlcnNlIFRyYW5zY3JpcHRhc2UgUG9s
eW1lcmFzZSBDaGFpbiBSZWFjdGlvbjwvS2V5d29yZHM+PEtleXdvcmRzPlNwZXJtIEluamVjdGlv
bnMsSW50cmFjeXRvcGxhc21pYzwvS2V5d29yZHM+PEtleXdvcmRzPlNwZXJtYXRpZHM8L0tleXdv
cmRzPjxLZXl3b3Jkcz5TcGVybWF0b2dlbmVzaXM8L0tleXdvcmRzPjxLZXl3b3Jkcz5UZXN0aXM8
L0tleXdvcmRzPjxLZXl3b3Jkcz5WYXNlY3RvbXk8L0tleXdvcmRzPjxSZXByaW50Pk5vdCBpbiBG
aWxlPC9SZXByaW50PjxTdGFydF9QYWdlPjE1MTwvU3RhcnRfUGFnZT48RW5kX1BhZ2U+MTYwPC9F
bmRfUGFnZT48UGVyaW9kaWNhbD5HZW5lc2lzLjwvUGVyaW9kaWNhbD48Vm9sdW1lPjQ4PC9Wb2x1
bWU+PElzc3VlPjM8L0lzc3VlPjxVc2VyX0RlZl81PlBNQzM0MzI0MTA8L1VzZXJfRGVmXzU+PE1p
c2NfMz4xMC4xMDAyL2R2Zy4yMDU5OCBbZG9pXTwvTWlzY18zPjxBZGRyZXNzPkluc3RpdHV0ZSBv
ZiBMYWJvcmF0b3J5IEFuaW1hbCBTY2llbmNlLCBVbml2ZXJzaXR5IG9mIFp1cmljaCwgWnVyaWNo
LCBTd2l0emVybGFuZDwvQWRkcmVzcz48V2ViX1VSTD5QTToyMDA5NTA1MzwvV2ViX1VSTD48Wlpf
Sm91cm5hbFN0ZEFiYnJldj48ZiBuYW1lPSJTeXN0ZW0iPkdlbmVzaXMuPC9mPjwvWlpfSm91cm5h
bFN0ZEFiYnJldj48WlpfV29ya2Zvcm1JRD4xPC9aWl9Xb3JrZm9ybUlEPjwvTURMPjwvQ2l0ZT48
L1JlZm1hbj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5734A">
        <w:rPr>
          <w:rFonts w:ascii="Arial" w:hAnsi="Arial" w:cs="Arial"/>
        </w:rPr>
      </w:r>
      <w:r w:rsidRPr="0055734A">
        <w:rPr>
          <w:rFonts w:ascii="Arial" w:hAnsi="Arial" w:cs="Arial"/>
        </w:rPr>
        <w:fldChar w:fldCharType="separate"/>
      </w:r>
      <w:r>
        <w:rPr>
          <w:rFonts w:ascii="Arial" w:hAnsi="Arial" w:cs="Arial"/>
          <w:noProof/>
        </w:rPr>
        <w:t>(3)</w:t>
      </w:r>
      <w:r w:rsidRPr="0055734A">
        <w:rPr>
          <w:rFonts w:ascii="Arial" w:hAnsi="Arial" w:cs="Arial"/>
        </w:rPr>
        <w:fldChar w:fldCharType="end"/>
      </w:r>
      <w:r w:rsidRPr="0055734A">
        <w:rPr>
          <w:rFonts w:ascii="Arial" w:hAnsi="Arial" w:cs="Arial"/>
        </w:rPr>
        <w:t xml:space="preserve"> the day before embryo transfer. Pregnant females were allowed to deliver and raise their pups until weaning age and founders were identified by PCR analysis of genomic DNA obtained from biopsy samples.</w:t>
      </w:r>
    </w:p>
    <w:p w14:paraId="1B3BAF8D" w14:textId="77777777" w:rsidR="00272A79" w:rsidRPr="00441999" w:rsidRDefault="00272A79" w:rsidP="00272A79">
      <w:pPr>
        <w:spacing w:line="360" w:lineRule="auto"/>
        <w:jc w:val="both"/>
        <w:rPr>
          <w:rFonts w:ascii="Arial" w:hAnsi="Arial" w:cs="Arial"/>
        </w:rPr>
      </w:pPr>
      <w:r w:rsidRPr="00796049">
        <w:rPr>
          <w:rFonts w:ascii="Arial" w:hAnsi="Arial" w:cs="Arial"/>
          <w:bCs/>
        </w:rPr>
        <w:t xml:space="preserve">Livers of </w:t>
      </w:r>
      <w:r w:rsidRPr="00796049">
        <w:rPr>
          <w:rFonts w:ascii="Arial" w:hAnsi="Arial" w:cs="Arial"/>
        </w:rPr>
        <w:t>ACKR4</w:t>
      </w:r>
      <w:r w:rsidRPr="00796049">
        <w:rPr>
          <w:rFonts w:ascii="Arial" w:hAnsi="Arial" w:cs="Arial"/>
          <w:vertAlign w:val="superscript"/>
        </w:rPr>
        <w:t>GFP/GFP</w:t>
      </w:r>
      <w:r w:rsidRPr="00796049">
        <w:rPr>
          <w:rFonts w:ascii="Arial" w:hAnsi="Arial" w:cs="Arial"/>
        </w:rPr>
        <w:t xml:space="preserve"> mice </w:t>
      </w:r>
      <w:r w:rsidRPr="00796049">
        <w:rPr>
          <w:rFonts w:ascii="Arial" w:hAnsi="Arial" w:cs="Arial"/>
          <w:bCs/>
        </w:rPr>
        <w:t xml:space="preserve">were removed, cut into ca. 4 mm </w:t>
      </w:r>
      <w:proofErr w:type="gramStart"/>
      <w:r w:rsidRPr="00796049">
        <w:rPr>
          <w:rFonts w:ascii="Arial" w:hAnsi="Arial" w:cs="Arial"/>
          <w:bCs/>
        </w:rPr>
        <w:t>cubes</w:t>
      </w:r>
      <w:proofErr w:type="gramEnd"/>
      <w:r w:rsidRPr="00796049">
        <w:rPr>
          <w:rFonts w:ascii="Arial" w:hAnsi="Arial" w:cs="Arial"/>
          <w:bCs/>
        </w:rPr>
        <w:t xml:space="preserve"> and fixed for 4 h in 2% PFA, embedded in OCT and snap-frozen and processed as above. Sections were stained with anti-CD31-PE </w:t>
      </w:r>
      <w:r w:rsidRPr="00796049">
        <w:rPr>
          <w:rFonts w:ascii="Arial" w:hAnsi="Arial" w:cs="Arial"/>
        </w:rPr>
        <w:t>(</w:t>
      </w:r>
      <w:proofErr w:type="spellStart"/>
      <w:r w:rsidRPr="00796049">
        <w:rPr>
          <w:rFonts w:ascii="Arial" w:hAnsi="Arial" w:cs="Arial"/>
        </w:rPr>
        <w:t>Biolegend</w:t>
      </w:r>
      <w:proofErr w:type="spellEnd"/>
      <w:r w:rsidRPr="00796049">
        <w:rPr>
          <w:rFonts w:ascii="Arial" w:hAnsi="Arial" w:cs="Arial"/>
        </w:rPr>
        <w:t>)</w:t>
      </w:r>
      <w:r w:rsidRPr="00796049">
        <w:rPr>
          <w:rFonts w:ascii="Arial" w:hAnsi="Arial" w:cs="Arial"/>
          <w:bCs/>
        </w:rPr>
        <w:t xml:space="preserve"> to visualize the liver sinusoids and the GFP signal was amplified with a </w:t>
      </w:r>
      <w:r w:rsidRPr="00796049">
        <w:rPr>
          <w:rFonts w:ascii="Arial" w:hAnsi="Arial" w:cs="Arial"/>
        </w:rPr>
        <w:t>primary rabbit anti-GFP followed by a secondary goat anti-rabbit labeled with AF488</w:t>
      </w:r>
      <w:r w:rsidRPr="00796049">
        <w:rPr>
          <w:rFonts w:ascii="Arial" w:hAnsi="Arial" w:cs="Arial"/>
          <w:bCs/>
        </w:rPr>
        <w:t xml:space="preserve">. </w:t>
      </w:r>
      <w:r w:rsidRPr="00441999">
        <w:rPr>
          <w:rFonts w:ascii="Arial" w:hAnsi="Arial" w:cs="Arial"/>
        </w:rPr>
        <w:t>Sections were imaged on a LSM800 (Zeiss).</w:t>
      </w:r>
    </w:p>
    <w:p w14:paraId="5BCA842B" w14:textId="77777777" w:rsidR="00272A79" w:rsidRPr="00F41688" w:rsidRDefault="00272A79" w:rsidP="00272A79">
      <w:pPr>
        <w:spacing w:after="120" w:line="300" w:lineRule="atLeast"/>
        <w:jc w:val="both"/>
        <w:rPr>
          <w:rFonts w:ascii="Arial" w:hAnsi="Arial" w:cs="Arial"/>
        </w:rPr>
      </w:pPr>
    </w:p>
    <w:p w14:paraId="033D5E8F" w14:textId="77777777" w:rsidR="00272A79" w:rsidRPr="00F41688" w:rsidRDefault="00272A79" w:rsidP="00272A79">
      <w:pPr>
        <w:rPr>
          <w:rFonts w:ascii="Arial" w:hAnsi="Arial" w:cs="Arial"/>
          <w:noProof/>
        </w:rPr>
      </w:pPr>
      <w:r w:rsidRPr="00F41688">
        <w:rPr>
          <w:rFonts w:ascii="Arial" w:hAnsi="Arial" w:cs="Arial"/>
        </w:rPr>
        <w:fldChar w:fldCharType="begin"/>
      </w:r>
      <w:r w:rsidRPr="00F41688">
        <w:rPr>
          <w:rFonts w:ascii="Arial" w:hAnsi="Arial" w:cs="Arial"/>
        </w:rPr>
        <w:instrText xml:space="preserve"> ADDIN REFMGR.REFLIST </w:instrText>
      </w:r>
      <w:r w:rsidRPr="00F41688">
        <w:rPr>
          <w:rFonts w:ascii="Arial" w:hAnsi="Arial" w:cs="Arial"/>
        </w:rPr>
        <w:fldChar w:fldCharType="separate"/>
      </w:r>
      <w:r w:rsidRPr="00F41688">
        <w:rPr>
          <w:rFonts w:ascii="Arial" w:hAnsi="Arial" w:cs="Arial"/>
          <w:noProof/>
        </w:rPr>
        <w:t>Reference</w:t>
      </w:r>
      <w:r>
        <w:rPr>
          <w:rFonts w:ascii="Arial" w:hAnsi="Arial" w:cs="Arial"/>
          <w:noProof/>
        </w:rPr>
        <w:t>s</w:t>
      </w:r>
    </w:p>
    <w:p w14:paraId="64614DDE" w14:textId="77777777" w:rsidR="00272A79" w:rsidRPr="00F41688" w:rsidRDefault="00272A79" w:rsidP="00272A79">
      <w:pPr>
        <w:tabs>
          <w:tab w:val="right" w:pos="360"/>
          <w:tab w:val="left" w:pos="540"/>
        </w:tabs>
        <w:spacing w:after="240" w:line="240" w:lineRule="auto"/>
        <w:ind w:left="540" w:hanging="540"/>
        <w:jc w:val="both"/>
        <w:rPr>
          <w:rFonts w:ascii="Arial" w:hAnsi="Arial" w:cs="Arial"/>
          <w:noProof/>
        </w:rPr>
      </w:pPr>
      <w:r w:rsidRPr="00F41688">
        <w:rPr>
          <w:rFonts w:ascii="Arial" w:hAnsi="Arial" w:cs="Arial"/>
          <w:noProof/>
        </w:rPr>
        <w:tab/>
        <w:t xml:space="preserve">(1) </w:t>
      </w:r>
      <w:r w:rsidRPr="00F41688">
        <w:rPr>
          <w:rFonts w:ascii="Arial" w:hAnsi="Arial" w:cs="Arial"/>
          <w:noProof/>
        </w:rPr>
        <w:tab/>
        <w:t>Concordet JP, Haeussler M. CRISPOR: intuitive guide selection for CRISPR/Cas9 genome editing experiments and screens. Nucleic Acids Res 2018 Jul 2;46(W1):W242-W245.</w:t>
      </w:r>
    </w:p>
    <w:p w14:paraId="03F52727" w14:textId="77777777" w:rsidR="00272A79" w:rsidRPr="00F41688" w:rsidRDefault="00272A79" w:rsidP="00272A79">
      <w:pPr>
        <w:tabs>
          <w:tab w:val="right" w:pos="360"/>
          <w:tab w:val="left" w:pos="540"/>
        </w:tabs>
        <w:spacing w:after="240" w:line="240" w:lineRule="auto"/>
        <w:ind w:left="540" w:hanging="540"/>
        <w:jc w:val="both"/>
        <w:rPr>
          <w:rFonts w:ascii="Arial" w:hAnsi="Arial" w:cs="Arial"/>
          <w:noProof/>
        </w:rPr>
      </w:pPr>
      <w:r w:rsidRPr="00F41688">
        <w:rPr>
          <w:rFonts w:ascii="Arial" w:hAnsi="Arial" w:cs="Arial"/>
          <w:noProof/>
        </w:rPr>
        <w:lastRenderedPageBreak/>
        <w:tab/>
        <w:t xml:space="preserve">(2) </w:t>
      </w:r>
      <w:r w:rsidRPr="00F41688">
        <w:rPr>
          <w:rFonts w:ascii="Arial" w:hAnsi="Arial" w:cs="Arial"/>
          <w:noProof/>
        </w:rPr>
        <w:tab/>
        <w:t>Gu B, Posfai E, Rossant J. Efficient generation of targeted large insertions by microinjection into two-cell-stage mouse embryos. Nat Biotechnol 2018 Aug;36(7):632-7.</w:t>
      </w:r>
    </w:p>
    <w:p w14:paraId="6EEBC40E" w14:textId="77777777" w:rsidR="00272A79" w:rsidRDefault="00272A79" w:rsidP="00272A79">
      <w:pPr>
        <w:tabs>
          <w:tab w:val="right" w:pos="360"/>
          <w:tab w:val="left" w:pos="540"/>
        </w:tabs>
        <w:spacing w:after="0" w:line="240" w:lineRule="auto"/>
        <w:ind w:left="540" w:hanging="540"/>
        <w:jc w:val="both"/>
        <w:rPr>
          <w:rFonts w:ascii="Arial" w:hAnsi="Arial" w:cs="Arial"/>
        </w:rPr>
      </w:pPr>
      <w:r w:rsidRPr="00F41688">
        <w:rPr>
          <w:rFonts w:ascii="Arial" w:hAnsi="Arial" w:cs="Arial"/>
          <w:noProof/>
        </w:rPr>
        <w:tab/>
        <w:t xml:space="preserve">(3) </w:t>
      </w:r>
      <w:r w:rsidRPr="00F41688">
        <w:rPr>
          <w:rFonts w:ascii="Arial" w:hAnsi="Arial" w:cs="Arial"/>
          <w:noProof/>
        </w:rPr>
        <w:tab/>
        <w:t>Haueter S, Kawasumi M, Asner I, Brykczynska U, Cinelli P, Moisyadi S, et al. Genetic vasectomy-overexpression of Prm1-EGFP fusion protein in elongating spermatids causes dominant male sterility in mice. Genesis 2010 Mar;48(3):151-60.</w:t>
      </w:r>
      <w:r w:rsidRPr="00F41688">
        <w:rPr>
          <w:rFonts w:ascii="Arial" w:hAnsi="Arial" w:cs="Arial"/>
        </w:rPr>
        <w:fldChar w:fldCharType="end"/>
      </w:r>
    </w:p>
    <w:p w14:paraId="65CD3276" w14:textId="77777777" w:rsidR="00272A79" w:rsidRPr="00ED2577" w:rsidRDefault="00272A79" w:rsidP="00272A79">
      <w:pPr>
        <w:spacing w:line="360" w:lineRule="auto"/>
        <w:jc w:val="both"/>
        <w:rPr>
          <w:rFonts w:ascii="Arial" w:hAnsi="Arial" w:cs="Arial"/>
        </w:rPr>
      </w:pPr>
    </w:p>
    <w:p w14:paraId="4E1D6C39" w14:textId="77777777" w:rsidR="006769D5" w:rsidRDefault="006769D5"/>
    <w:sectPr w:rsidR="006769D5" w:rsidSect="000F0540">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4419939"/>
      <w:docPartObj>
        <w:docPartGallery w:val="Page Numbers (Bottom of Page)"/>
        <w:docPartUnique/>
      </w:docPartObj>
    </w:sdtPr>
    <w:sdtContent>
      <w:p w14:paraId="0C15CFEF" w14:textId="77777777" w:rsidR="002660B2" w:rsidRDefault="00000000">
        <w:pPr>
          <w:pStyle w:val="Footer"/>
          <w:jc w:val="right"/>
        </w:pPr>
        <w:r>
          <w:fldChar w:fldCharType="begin"/>
        </w:r>
        <w:r>
          <w:instrText xml:space="preserve"> PAGE   \* MERGEFORMAT </w:instrText>
        </w:r>
        <w:r>
          <w:fldChar w:fldCharType="separate"/>
        </w:r>
        <w:r>
          <w:rPr>
            <w:noProof/>
          </w:rPr>
          <w:t>21</w:t>
        </w:r>
        <w:r>
          <w:fldChar w:fldCharType="end"/>
        </w:r>
      </w:p>
    </w:sdtContent>
  </w:sdt>
  <w:p w14:paraId="3BD6A8FD" w14:textId="77777777" w:rsidR="002660B2"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A79"/>
    <w:rsid w:val="00272A79"/>
    <w:rsid w:val="006769D5"/>
    <w:rsid w:val="00712F9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128B5"/>
  <w15:chartTrackingRefBased/>
  <w15:docId w15:val="{9F619F06-FCE9-46B1-8478-CFDFAFE16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CH" w:eastAsia="en-US" w:bidi="ar-SA"/>
        <w14:ligatures w14:val="standardContextual"/>
      </w:rPr>
    </w:rPrDefault>
    <w:pPrDefault>
      <w:pPr>
        <w:spacing w:after="120" w:line="28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A79"/>
    <w:pPr>
      <w:spacing w:after="160" w:line="259" w:lineRule="auto"/>
    </w:pPr>
    <w:rPr>
      <w:rFonts w:asciiTheme="minorHAnsi" w:hAnsiTheme="minorHAnsi" w:cstheme="minorBid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72A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A79"/>
    <w:rPr>
      <w:rFonts w:asciiTheme="minorHAnsi" w:hAnsiTheme="minorHAnsi" w:cstheme="minorBidi"/>
      <w:kern w:val="0"/>
      <w:lang w:val="en-US"/>
      <w14:ligatures w14:val="none"/>
    </w:rPr>
  </w:style>
  <w:style w:type="character" w:styleId="LineNumber">
    <w:name w:val="line number"/>
    <w:basedOn w:val="DefaultParagraphFont"/>
    <w:uiPriority w:val="99"/>
    <w:semiHidden/>
    <w:unhideWhenUsed/>
    <w:rsid w:val="00272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69</Words>
  <Characters>6563</Characters>
  <Application>Microsoft Office Word</Application>
  <DocSecurity>0</DocSecurity>
  <Lines>121</Lines>
  <Paragraphs>31</Paragraphs>
  <ScaleCrop>false</ScaleCrop>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en Marcus</dc:creator>
  <cp:keywords/>
  <dc:description/>
  <cp:lastModifiedBy>Thelen Marcus</cp:lastModifiedBy>
  <cp:revision>1</cp:revision>
  <dcterms:created xsi:type="dcterms:W3CDTF">2023-04-04T08:32:00Z</dcterms:created>
  <dcterms:modified xsi:type="dcterms:W3CDTF">2023-04-04T08:33:00Z</dcterms:modified>
</cp:coreProperties>
</file>